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495" w:rsidRPr="00AB3495" w:rsidRDefault="00AB3495" w:rsidP="00AB3495">
      <w:pPr>
        <w:pStyle w:val="h1"/>
        <w:rPr>
          <w:rStyle w:val="bold"/>
          <w:rFonts w:eastAsia="Times New Roman"/>
          <w:b/>
          <w:bCs/>
          <w:sz w:val="20"/>
          <w:szCs w:val="20"/>
        </w:rPr>
      </w:pPr>
      <w:r w:rsidRPr="00AB3495">
        <w:rPr>
          <w:rStyle w:val="bold"/>
          <w:rFonts w:eastAsia="Times New Roman"/>
          <w:b/>
          <w:bCs/>
          <w:sz w:val="20"/>
          <w:szCs w:val="20"/>
        </w:rPr>
        <w:t>Additional file</w:t>
      </w:r>
      <w:r w:rsidRPr="00AB3495">
        <w:rPr>
          <w:rStyle w:val="bold"/>
          <w:rFonts w:eastAsia="Times New Roman" w:hint="eastAsia"/>
          <w:b/>
          <w:bCs/>
          <w:sz w:val="20"/>
          <w:szCs w:val="20"/>
        </w:rPr>
        <w:t xml:space="preserve"> </w:t>
      </w:r>
      <w:r w:rsidR="00381495">
        <w:rPr>
          <w:rStyle w:val="bold"/>
          <w:rFonts w:eastAsia="Times New Roman"/>
          <w:b/>
          <w:bCs/>
          <w:sz w:val="20"/>
          <w:szCs w:val="20"/>
        </w:rPr>
        <w:t xml:space="preserve">1: </w:t>
      </w:r>
      <w:r w:rsidRPr="00AB3495">
        <w:rPr>
          <w:rStyle w:val="bold"/>
          <w:rFonts w:eastAsia="Times New Roman" w:hint="eastAsia"/>
          <w:b/>
          <w:bCs/>
          <w:sz w:val="20"/>
          <w:szCs w:val="20"/>
        </w:rPr>
        <w:t xml:space="preserve">52 </w:t>
      </w:r>
      <w:r w:rsidRPr="00AB3495">
        <w:rPr>
          <w:rStyle w:val="bold"/>
          <w:rFonts w:eastAsia="Times New Roman"/>
          <w:b/>
          <w:bCs/>
          <w:sz w:val="20"/>
          <w:szCs w:val="20"/>
        </w:rPr>
        <w:t>Isolates were tested against</w:t>
      </w:r>
      <w:r w:rsidRPr="00AB3495">
        <w:rPr>
          <w:rStyle w:val="bold"/>
          <w:rFonts w:eastAsia="Times New Roman" w:hint="eastAsia"/>
          <w:b/>
          <w:bCs/>
          <w:sz w:val="20"/>
          <w:szCs w:val="20"/>
        </w:rPr>
        <w:t xml:space="preserve"> </w:t>
      </w:r>
      <w:r w:rsidRPr="00AB3495">
        <w:rPr>
          <w:rStyle w:val="bold"/>
          <w:rFonts w:eastAsia="Times New Roman"/>
          <w:b/>
          <w:bCs/>
          <w:sz w:val="20"/>
          <w:szCs w:val="20"/>
        </w:rPr>
        <w:t>antibiotics by disc diffusion</w:t>
      </w:r>
      <w:r w:rsidR="00C64A0C">
        <w:rPr>
          <w:rStyle w:val="bold"/>
          <w:rFonts w:asciiTheme="minorEastAsia" w:hAnsiTheme="minorEastAsia" w:hint="eastAsia"/>
          <w:b/>
          <w:bCs/>
          <w:sz w:val="20"/>
          <w:szCs w:val="20"/>
          <w:lang w:eastAsia="zh-CN"/>
        </w:rPr>
        <w:t>*</w:t>
      </w:r>
    </w:p>
    <w:tbl>
      <w:tblPr>
        <w:tblW w:w="4616" w:type="pct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04"/>
        <w:gridCol w:w="992"/>
        <w:gridCol w:w="628"/>
        <w:gridCol w:w="645"/>
        <w:gridCol w:w="697"/>
        <w:gridCol w:w="731"/>
        <w:gridCol w:w="628"/>
        <w:gridCol w:w="765"/>
        <w:gridCol w:w="645"/>
        <w:gridCol w:w="833"/>
        <w:gridCol w:w="680"/>
        <w:gridCol w:w="577"/>
        <w:gridCol w:w="508"/>
        <w:gridCol w:w="508"/>
        <w:gridCol w:w="714"/>
        <w:gridCol w:w="440"/>
        <w:gridCol w:w="697"/>
        <w:gridCol w:w="1222"/>
      </w:tblGrid>
      <w:tr w:rsidR="00AB3495" w:rsidRPr="003712F2" w:rsidTr="00C64A0C">
        <w:trPr>
          <w:tblHeader/>
        </w:trPr>
        <w:tc>
          <w:tcPr>
            <w:tcW w:w="389" w:type="pct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Isolate No.</w:t>
            </w:r>
          </w:p>
        </w:tc>
        <w:tc>
          <w:tcPr>
            <w:tcW w:w="384" w:type="pct"/>
          </w:tcPr>
          <w:p w:rsidR="00AB3495" w:rsidRPr="003712F2" w:rsidRDefault="00CF7D71" w:rsidP="007D0C79">
            <w:pPr>
              <w:rPr>
                <w:rStyle w:val="bold"/>
                <w:rFonts w:eastAsia="Times New Roman"/>
                <w:sz w:val="20"/>
                <w:szCs w:val="20"/>
              </w:rPr>
            </w:pPr>
            <w:r w:rsidRPr="00416FD8">
              <w:rPr>
                <w:rStyle w:val="bold"/>
                <w:rFonts w:eastAsia="Times New Roman"/>
              </w:rPr>
              <w:t>hospital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SCF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TZP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CAZ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CRO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FEP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ATM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IPM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MEM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LEV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CIP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AK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DO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TGC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hideMark/>
          </w:tcPr>
          <w:p w:rsidR="00AB3495" w:rsidRPr="003712F2" w:rsidRDefault="00AB3495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>TOB</w:t>
            </w:r>
          </w:p>
        </w:tc>
        <w:tc>
          <w:tcPr>
            <w:tcW w:w="473" w:type="pct"/>
            <w:hideMark/>
          </w:tcPr>
          <w:p w:rsidR="00AB3495" w:rsidRPr="00CD5226" w:rsidRDefault="00AB3495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bold"/>
                <w:rFonts w:eastAsia="Times New Roman"/>
                <w:sz w:val="20"/>
                <w:szCs w:val="20"/>
              </w:rPr>
              <w:t xml:space="preserve">Phenotype 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</w:tcPr>
          <w:p w:rsidR="00CF7D71" w:rsidRPr="00416FD8" w:rsidRDefault="00CF7D71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84" w:type="pct"/>
          </w:tcPr>
          <w:p w:rsidR="00CF7D71" w:rsidRPr="00416FD8" w:rsidRDefault="00CF7D71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384" w:type="pct"/>
          </w:tcPr>
          <w:p w:rsidR="00CF7D71" w:rsidRPr="00416FD8" w:rsidRDefault="00CF7D71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384" w:type="pct"/>
          </w:tcPr>
          <w:p w:rsidR="00CF7D71" w:rsidRPr="00416FD8" w:rsidRDefault="00CF7D71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384" w:type="pct"/>
          </w:tcPr>
          <w:p w:rsidR="00CF7D71" w:rsidRPr="00416FD8" w:rsidRDefault="00CF7D71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384" w:type="pct"/>
          </w:tcPr>
          <w:p w:rsidR="00CF7D71" w:rsidRPr="00416FD8" w:rsidRDefault="00CF7D71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384" w:type="pct"/>
          </w:tcPr>
          <w:p w:rsidR="00CF7D71" w:rsidRPr="00416FD8" w:rsidRDefault="00CF7D71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X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CF7D71" w:rsidRPr="003712F2" w:rsidTr="00C64A0C">
        <w:trPr>
          <w:tblHeader/>
        </w:trPr>
        <w:tc>
          <w:tcPr>
            <w:tcW w:w="389" w:type="pct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384" w:type="pct"/>
          </w:tcPr>
          <w:p w:rsidR="00CF7D71" w:rsidRDefault="00CF7D71" w:rsidP="007D0C79">
            <w:pPr>
              <w:rPr>
                <w:rStyle w:val="simple"/>
                <w:rFonts w:eastAsia="Times New Roman"/>
              </w:rPr>
            </w:pPr>
            <w:r>
              <w:rPr>
                <w:rStyle w:val="simple"/>
                <w:rFonts w:hint="eastAsia"/>
              </w:rPr>
              <w:t>GFPH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CF7D71" w:rsidRPr="003712F2" w:rsidRDefault="00CF7D71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CF7D71" w:rsidRPr="00CD5226" w:rsidRDefault="00CF7D71" w:rsidP="007D0C79">
            <w:pPr>
              <w:rPr>
                <w:sz w:val="20"/>
                <w:szCs w:val="20"/>
                <w:lang w:eastAsia="zh-CN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7D0C79" w:rsidRPr="003712F2" w:rsidTr="00C64A0C">
        <w:trPr>
          <w:tblHeader/>
        </w:trPr>
        <w:tc>
          <w:tcPr>
            <w:tcW w:w="389" w:type="pct"/>
            <w:hideMark/>
          </w:tcPr>
          <w:p w:rsidR="007D0C79" w:rsidRPr="009C6DD4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43</w:t>
            </w:r>
          </w:p>
        </w:tc>
        <w:tc>
          <w:tcPr>
            <w:tcW w:w="384" w:type="pct"/>
          </w:tcPr>
          <w:p w:rsidR="007D0C79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FAH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7D0C79" w:rsidRPr="007D0C79" w:rsidRDefault="007D0C79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7D0C79" w:rsidRPr="007D0C79" w:rsidRDefault="007D0C79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7B04C0" w:rsidRPr="003712F2" w:rsidTr="00C64A0C">
        <w:trPr>
          <w:tblHeader/>
        </w:trPr>
        <w:tc>
          <w:tcPr>
            <w:tcW w:w="389" w:type="pct"/>
            <w:hideMark/>
          </w:tcPr>
          <w:p w:rsidR="007B04C0" w:rsidRPr="009C6DD4" w:rsidRDefault="007B04C0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44</w:t>
            </w:r>
          </w:p>
        </w:tc>
        <w:tc>
          <w:tcPr>
            <w:tcW w:w="384" w:type="pct"/>
          </w:tcPr>
          <w:p w:rsidR="007B04C0" w:rsidRDefault="007B04C0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FAH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B04C0" w:rsidRPr="007B04C0" w:rsidRDefault="009F3156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B04C0" w:rsidRPr="003712F2" w:rsidRDefault="007B04C0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7B04C0" w:rsidRPr="007D0C79" w:rsidRDefault="007B04C0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 w:hint="eastAsia"/>
                <w:sz w:val="20"/>
                <w:szCs w:val="20"/>
              </w:rPr>
              <w:t>X</w:t>
            </w:r>
            <w:r w:rsidRPr="007D0C79">
              <w:rPr>
                <w:rStyle w:val="simple"/>
                <w:rFonts w:eastAsia="Times New Roman"/>
                <w:sz w:val="20"/>
                <w:szCs w:val="20"/>
              </w:rPr>
              <w:t>DR</w:t>
            </w:r>
          </w:p>
        </w:tc>
      </w:tr>
      <w:tr w:rsidR="007D0C79" w:rsidRPr="003712F2" w:rsidTr="00C64A0C">
        <w:trPr>
          <w:tblHeader/>
        </w:trPr>
        <w:tc>
          <w:tcPr>
            <w:tcW w:w="389" w:type="pct"/>
            <w:hideMark/>
          </w:tcPr>
          <w:p w:rsidR="007D0C79" w:rsidRPr="009C6DD4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45</w:t>
            </w:r>
          </w:p>
        </w:tc>
        <w:tc>
          <w:tcPr>
            <w:tcW w:w="384" w:type="pct"/>
          </w:tcPr>
          <w:p w:rsidR="007D0C79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FAH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7D0C79" w:rsidRDefault="007D0C79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7D0C79" w:rsidRDefault="009F3156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73" w:type="pct"/>
            <w:hideMark/>
          </w:tcPr>
          <w:p w:rsidR="007D0C79" w:rsidRPr="007D0C79" w:rsidRDefault="007D0C79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7D0C79" w:rsidRPr="003712F2" w:rsidTr="00C64A0C">
        <w:trPr>
          <w:tblHeader/>
        </w:trPr>
        <w:tc>
          <w:tcPr>
            <w:tcW w:w="389" w:type="pct"/>
            <w:hideMark/>
          </w:tcPr>
          <w:p w:rsidR="007D0C79" w:rsidRPr="009C6DD4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46</w:t>
            </w:r>
          </w:p>
        </w:tc>
        <w:tc>
          <w:tcPr>
            <w:tcW w:w="384" w:type="pct"/>
          </w:tcPr>
          <w:p w:rsidR="007D0C79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FAH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9F3156" w:rsidRDefault="009F3156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7D0C79" w:rsidRDefault="007D0C79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7D0C79" w:rsidRDefault="009F3156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473" w:type="pct"/>
            <w:hideMark/>
          </w:tcPr>
          <w:p w:rsidR="007D0C79" w:rsidRPr="007D0C79" w:rsidRDefault="007D0C79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7D0C79" w:rsidRPr="003712F2" w:rsidTr="00C64A0C">
        <w:trPr>
          <w:tblHeader/>
        </w:trPr>
        <w:tc>
          <w:tcPr>
            <w:tcW w:w="389" w:type="pct"/>
            <w:hideMark/>
          </w:tcPr>
          <w:p w:rsidR="007D0C79" w:rsidRPr="009C6DD4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47</w:t>
            </w:r>
          </w:p>
        </w:tc>
        <w:tc>
          <w:tcPr>
            <w:tcW w:w="384" w:type="pct"/>
          </w:tcPr>
          <w:p w:rsidR="007D0C79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TAH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9F3156" w:rsidRDefault="009F3156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0" w:type="auto"/>
            <w:hideMark/>
          </w:tcPr>
          <w:p w:rsidR="007D0C79" w:rsidRPr="009F3156" w:rsidRDefault="009F3156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7D0C79" w:rsidRDefault="007D0C79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7D0C79" w:rsidRDefault="009F3156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73" w:type="pct"/>
            <w:hideMark/>
          </w:tcPr>
          <w:p w:rsidR="007D0C79" w:rsidRPr="007D0C79" w:rsidRDefault="007D0C79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7D0C79" w:rsidRPr="003712F2" w:rsidTr="00C64A0C">
        <w:trPr>
          <w:tblHeader/>
        </w:trPr>
        <w:tc>
          <w:tcPr>
            <w:tcW w:w="389" w:type="pct"/>
            <w:hideMark/>
          </w:tcPr>
          <w:p w:rsidR="007D0C79" w:rsidRPr="009C6DD4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48</w:t>
            </w:r>
          </w:p>
        </w:tc>
        <w:tc>
          <w:tcPr>
            <w:tcW w:w="384" w:type="pct"/>
          </w:tcPr>
          <w:p w:rsidR="007D0C79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TAH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7B04C0" w:rsidRDefault="007D0C79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7D0C79" w:rsidRPr="007D0C79" w:rsidRDefault="007D0C79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 w:hint="eastAsia"/>
                <w:sz w:val="20"/>
                <w:szCs w:val="20"/>
              </w:rPr>
              <w:t>X</w:t>
            </w:r>
            <w:r w:rsidRPr="007D0C79">
              <w:rPr>
                <w:rStyle w:val="simple"/>
                <w:rFonts w:eastAsia="Times New Roman"/>
                <w:sz w:val="20"/>
                <w:szCs w:val="20"/>
              </w:rPr>
              <w:t>DR</w:t>
            </w:r>
          </w:p>
        </w:tc>
      </w:tr>
      <w:tr w:rsidR="007D0C79" w:rsidRPr="003712F2" w:rsidTr="00C64A0C">
        <w:trPr>
          <w:tblHeader/>
        </w:trPr>
        <w:tc>
          <w:tcPr>
            <w:tcW w:w="389" w:type="pct"/>
            <w:hideMark/>
          </w:tcPr>
          <w:p w:rsidR="007D0C79" w:rsidRPr="009C6DD4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49</w:t>
            </w:r>
          </w:p>
        </w:tc>
        <w:tc>
          <w:tcPr>
            <w:tcW w:w="384" w:type="pct"/>
          </w:tcPr>
          <w:p w:rsidR="007D0C79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TAH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7D0C79" w:rsidRDefault="007D0C79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7D0C79" w:rsidRPr="007D0C79" w:rsidRDefault="007D0C79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7D0C79" w:rsidRPr="003712F2" w:rsidTr="00C64A0C">
        <w:trPr>
          <w:tblHeader/>
        </w:trPr>
        <w:tc>
          <w:tcPr>
            <w:tcW w:w="389" w:type="pct"/>
            <w:hideMark/>
          </w:tcPr>
          <w:p w:rsidR="007D0C79" w:rsidRPr="009C6DD4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50</w:t>
            </w:r>
          </w:p>
        </w:tc>
        <w:tc>
          <w:tcPr>
            <w:tcW w:w="384" w:type="pct"/>
          </w:tcPr>
          <w:p w:rsidR="007D0C79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TAH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7D0C79" w:rsidRDefault="007D0C79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7D0C79" w:rsidRPr="007D0C79" w:rsidRDefault="007D0C79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/>
                <w:sz w:val="20"/>
                <w:szCs w:val="20"/>
              </w:rPr>
              <w:t>MDR</w:t>
            </w:r>
          </w:p>
        </w:tc>
      </w:tr>
      <w:tr w:rsidR="007D0C79" w:rsidRPr="003712F2" w:rsidTr="00C64A0C">
        <w:trPr>
          <w:tblHeader/>
        </w:trPr>
        <w:tc>
          <w:tcPr>
            <w:tcW w:w="389" w:type="pct"/>
            <w:hideMark/>
          </w:tcPr>
          <w:p w:rsidR="007D0C79" w:rsidRPr="009C6DD4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51</w:t>
            </w:r>
          </w:p>
        </w:tc>
        <w:tc>
          <w:tcPr>
            <w:tcW w:w="384" w:type="pct"/>
          </w:tcPr>
          <w:p w:rsidR="007D0C79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TAH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7D0C79" w:rsidRPr="007D0C79" w:rsidRDefault="007D0C79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 w:hint="eastAsia"/>
                <w:sz w:val="20"/>
                <w:szCs w:val="20"/>
              </w:rPr>
              <w:t>M</w:t>
            </w:r>
            <w:r w:rsidRPr="007D0C79">
              <w:rPr>
                <w:rStyle w:val="simple"/>
                <w:rFonts w:eastAsia="Times New Roman"/>
                <w:sz w:val="20"/>
                <w:szCs w:val="20"/>
              </w:rPr>
              <w:t>DR</w:t>
            </w:r>
          </w:p>
        </w:tc>
      </w:tr>
      <w:tr w:rsidR="007D0C79" w:rsidRPr="003712F2" w:rsidTr="00C64A0C">
        <w:trPr>
          <w:tblHeader/>
        </w:trPr>
        <w:tc>
          <w:tcPr>
            <w:tcW w:w="389" w:type="pct"/>
            <w:hideMark/>
          </w:tcPr>
          <w:p w:rsidR="007D0C79" w:rsidRPr="009C6DD4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52</w:t>
            </w:r>
          </w:p>
        </w:tc>
        <w:tc>
          <w:tcPr>
            <w:tcW w:w="384" w:type="pct"/>
          </w:tcPr>
          <w:p w:rsidR="007D0C79" w:rsidRDefault="007D0C79" w:rsidP="007D0C79">
            <w:pPr>
              <w:rPr>
                <w:rStyle w:val="simple"/>
              </w:rPr>
            </w:pPr>
            <w:r>
              <w:rPr>
                <w:rStyle w:val="simple"/>
                <w:rFonts w:hint="eastAsia"/>
              </w:rPr>
              <w:t>TAH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:rsidR="007D0C79" w:rsidRPr="007B04C0" w:rsidRDefault="009F3156" w:rsidP="007D0C79">
            <w:pPr>
              <w:rPr>
                <w:sz w:val="20"/>
                <w:szCs w:val="20"/>
                <w:lang w:eastAsia="zh-CN"/>
              </w:rPr>
            </w:pPr>
            <w:r>
              <w:rPr>
                <w:rStyle w:val="simple"/>
                <w:rFonts w:hint="eastAsia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:rsidR="007D0C79" w:rsidRPr="003712F2" w:rsidRDefault="007D0C79" w:rsidP="007D0C79">
            <w:pPr>
              <w:rPr>
                <w:rFonts w:eastAsia="Times New Roman"/>
                <w:sz w:val="20"/>
                <w:szCs w:val="20"/>
              </w:rPr>
            </w:pPr>
            <w:r w:rsidRPr="003712F2">
              <w:rPr>
                <w:rStyle w:val="simple"/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473" w:type="pct"/>
            <w:hideMark/>
          </w:tcPr>
          <w:p w:rsidR="007D0C79" w:rsidRPr="007D0C79" w:rsidRDefault="007D0C79" w:rsidP="00D538B0">
            <w:pPr>
              <w:rPr>
                <w:rStyle w:val="simple"/>
                <w:rFonts w:eastAsia="Times New Roman"/>
                <w:sz w:val="20"/>
                <w:szCs w:val="20"/>
              </w:rPr>
            </w:pPr>
            <w:r w:rsidRPr="007D0C79">
              <w:rPr>
                <w:rStyle w:val="simple"/>
                <w:rFonts w:eastAsia="Times New Roman" w:hint="eastAsia"/>
                <w:sz w:val="20"/>
                <w:szCs w:val="20"/>
              </w:rPr>
              <w:t>X</w:t>
            </w:r>
            <w:r w:rsidRPr="007D0C79">
              <w:rPr>
                <w:rStyle w:val="simple"/>
                <w:rFonts w:eastAsia="Times New Roman"/>
                <w:sz w:val="20"/>
                <w:szCs w:val="20"/>
              </w:rPr>
              <w:t>DR</w:t>
            </w:r>
          </w:p>
        </w:tc>
      </w:tr>
    </w:tbl>
    <w:p w:rsidR="00AB3495" w:rsidRPr="002D325B" w:rsidRDefault="00C64A0C" w:rsidP="00C64A0C">
      <w:pPr>
        <w:rPr>
          <w:szCs w:val="21"/>
          <w:lang w:eastAsia="zh-CN"/>
        </w:rPr>
      </w:pPr>
      <w:r>
        <w:rPr>
          <w:rStyle w:val="bold"/>
          <w:rFonts w:asciiTheme="minorEastAsia" w:hAnsiTheme="minorEastAsia" w:hint="eastAsia"/>
          <w:b w:val="0"/>
          <w:bCs w:val="0"/>
          <w:sz w:val="20"/>
          <w:szCs w:val="20"/>
          <w:lang w:eastAsia="zh-CN"/>
        </w:rPr>
        <w:t>*</w:t>
      </w:r>
      <w:r>
        <w:rPr>
          <w:rStyle w:val="simple"/>
          <w:szCs w:val="21"/>
        </w:rPr>
        <w:t xml:space="preserve">All </w:t>
      </w:r>
      <w:r>
        <w:rPr>
          <w:rStyle w:val="simple"/>
          <w:rFonts w:hint="eastAsia"/>
          <w:szCs w:val="21"/>
          <w:lang w:eastAsia="zh-CN"/>
        </w:rPr>
        <w:t>5</w:t>
      </w:r>
      <w:r w:rsidRPr="00C64A0C">
        <w:rPr>
          <w:rStyle w:val="simple"/>
          <w:szCs w:val="21"/>
        </w:rPr>
        <w:t>2 of the isolates were tested</w:t>
      </w:r>
      <w:r>
        <w:rPr>
          <w:rStyle w:val="simple"/>
          <w:szCs w:val="21"/>
        </w:rPr>
        <w:t xml:space="preserve"> against a panel of antibiotics</w:t>
      </w:r>
      <w:r>
        <w:rPr>
          <w:rStyle w:val="simple"/>
          <w:rFonts w:hint="eastAsia"/>
          <w:szCs w:val="21"/>
          <w:lang w:eastAsia="zh-CN"/>
        </w:rPr>
        <w:t xml:space="preserve"> </w:t>
      </w:r>
      <w:r w:rsidRPr="00C64A0C">
        <w:rPr>
          <w:rStyle w:val="simple"/>
          <w:szCs w:val="21"/>
        </w:rPr>
        <w:t>with the disc d</w:t>
      </w:r>
      <w:r>
        <w:rPr>
          <w:rStyle w:val="simple"/>
          <w:szCs w:val="21"/>
        </w:rPr>
        <w:t>iffusion method, as recommended</w:t>
      </w:r>
      <w:r>
        <w:rPr>
          <w:rStyle w:val="simple"/>
          <w:rFonts w:hint="eastAsia"/>
          <w:szCs w:val="21"/>
          <w:lang w:eastAsia="zh-CN"/>
        </w:rPr>
        <w:t xml:space="preserve"> </w:t>
      </w:r>
      <w:r w:rsidRPr="00C64A0C">
        <w:rPr>
          <w:rStyle w:val="simple"/>
          <w:szCs w:val="21"/>
        </w:rPr>
        <w:t>by the Clinical and Laboratory Standards Ins</w:t>
      </w:r>
      <w:r>
        <w:rPr>
          <w:rStyle w:val="simple"/>
          <w:szCs w:val="21"/>
        </w:rPr>
        <w:t>titute (CLSI;M100-S22, 2012) [1</w:t>
      </w:r>
      <w:r>
        <w:rPr>
          <w:rStyle w:val="simple"/>
          <w:rFonts w:hint="eastAsia"/>
          <w:szCs w:val="21"/>
          <w:lang w:eastAsia="zh-CN"/>
        </w:rPr>
        <w:t>7</w:t>
      </w:r>
      <w:r w:rsidRPr="00C64A0C">
        <w:rPr>
          <w:rStyle w:val="simple"/>
          <w:szCs w:val="21"/>
        </w:rPr>
        <w:t>], to dete</w:t>
      </w:r>
      <w:r>
        <w:rPr>
          <w:rStyle w:val="simple"/>
          <w:szCs w:val="21"/>
        </w:rPr>
        <w:t>rmine the resistance phenotype.</w:t>
      </w:r>
      <w:r>
        <w:rPr>
          <w:rStyle w:val="simple"/>
          <w:rFonts w:hint="eastAsia"/>
          <w:szCs w:val="21"/>
          <w:lang w:eastAsia="zh-CN"/>
        </w:rPr>
        <w:t xml:space="preserve"> </w:t>
      </w:r>
      <w:r w:rsidRPr="00C64A0C">
        <w:rPr>
          <w:rStyle w:val="simple"/>
          <w:szCs w:val="21"/>
        </w:rPr>
        <w:t>Multidrug resistanc</w:t>
      </w:r>
      <w:r>
        <w:rPr>
          <w:rStyle w:val="simple"/>
          <w:szCs w:val="21"/>
        </w:rPr>
        <w:t>e (MDR) was defined as acquired</w:t>
      </w:r>
      <w:r>
        <w:rPr>
          <w:rStyle w:val="simple"/>
          <w:rFonts w:hint="eastAsia"/>
          <w:szCs w:val="21"/>
          <w:lang w:eastAsia="zh-CN"/>
        </w:rPr>
        <w:t xml:space="preserve"> </w:t>
      </w:r>
      <w:r w:rsidRPr="00C64A0C">
        <w:rPr>
          <w:rStyle w:val="simple"/>
          <w:szCs w:val="21"/>
        </w:rPr>
        <w:t>non-susceptibility</w:t>
      </w:r>
      <w:r>
        <w:rPr>
          <w:rStyle w:val="simple"/>
          <w:szCs w:val="21"/>
        </w:rPr>
        <w:t xml:space="preserve"> to at least one agent in three</w:t>
      </w:r>
      <w:r>
        <w:rPr>
          <w:rStyle w:val="simple"/>
          <w:rFonts w:hint="eastAsia"/>
          <w:szCs w:val="21"/>
          <w:lang w:eastAsia="zh-CN"/>
        </w:rPr>
        <w:t xml:space="preserve"> </w:t>
      </w:r>
      <w:r w:rsidRPr="00C64A0C">
        <w:rPr>
          <w:rStyle w:val="simple"/>
          <w:szCs w:val="21"/>
        </w:rPr>
        <w:t>or more antimicrobial categories</w:t>
      </w:r>
      <w:r>
        <w:rPr>
          <w:rStyle w:val="simple"/>
          <w:szCs w:val="21"/>
        </w:rPr>
        <w:t>, and extensive drug resistance</w:t>
      </w:r>
      <w:r>
        <w:rPr>
          <w:rStyle w:val="simple"/>
          <w:rFonts w:hint="eastAsia"/>
          <w:szCs w:val="21"/>
          <w:lang w:eastAsia="zh-CN"/>
        </w:rPr>
        <w:t xml:space="preserve"> </w:t>
      </w:r>
      <w:r>
        <w:rPr>
          <w:rStyle w:val="simple"/>
          <w:szCs w:val="21"/>
        </w:rPr>
        <w:t>(XDR) was defined</w:t>
      </w:r>
      <w:r w:rsidR="00CC0546" w:rsidRPr="00CC0546">
        <w:rPr>
          <w:rFonts w:eastAsia="Times New Roman"/>
          <w:lang w:val="en-GB"/>
        </w:rPr>
        <w:t xml:space="preserve"> </w:t>
      </w:r>
      <w:r w:rsidR="00CC0546" w:rsidRPr="00960B2E">
        <w:rPr>
          <w:rFonts w:eastAsia="Times New Roman"/>
          <w:lang w:val="en-GB"/>
        </w:rPr>
        <w:t xml:space="preserve">as </w:t>
      </w:r>
      <w:r w:rsidR="00CC0546" w:rsidRPr="00DD2616">
        <w:rPr>
          <w:rFonts w:eastAsia="Times New Roman"/>
          <w:lang w:val="en-GB"/>
        </w:rPr>
        <w:t>resistance to all available antibiotics except colistin and tigecycline</w:t>
      </w:r>
      <w:r w:rsidR="00E06006">
        <w:rPr>
          <w:rStyle w:val="simple"/>
          <w:szCs w:val="21"/>
        </w:rPr>
        <w:t>[</w:t>
      </w:r>
      <w:r w:rsidR="00E06006">
        <w:rPr>
          <w:rStyle w:val="simple"/>
          <w:rFonts w:hint="eastAsia"/>
          <w:szCs w:val="21"/>
          <w:lang w:eastAsia="zh-CN"/>
        </w:rPr>
        <w:t>5</w:t>
      </w:r>
      <w:r w:rsidRPr="00C64A0C">
        <w:rPr>
          <w:rStyle w:val="simple"/>
          <w:szCs w:val="21"/>
        </w:rPr>
        <w:t>].</w:t>
      </w:r>
      <w:r>
        <w:rPr>
          <w:rStyle w:val="simple"/>
          <w:rFonts w:hint="eastAsia"/>
          <w:szCs w:val="21"/>
          <w:lang w:eastAsia="zh-CN"/>
        </w:rPr>
        <w:t xml:space="preserve"> </w:t>
      </w:r>
      <w:r w:rsidR="00CF7D71" w:rsidRPr="007F2C6D">
        <w:rPr>
          <w:rStyle w:val="simple"/>
          <w:rFonts w:hint="eastAsia"/>
          <w:szCs w:val="21"/>
        </w:rPr>
        <w:t>GFPH,</w:t>
      </w:r>
      <w:r w:rsidR="00CF7D71" w:rsidRPr="007F2C6D">
        <w:rPr>
          <w:rFonts w:eastAsia="Times New Roman"/>
          <w:szCs w:val="21"/>
        </w:rPr>
        <w:t xml:space="preserve"> Guangzhou First People’s Hospital</w:t>
      </w:r>
      <w:r w:rsidR="00CF7D71" w:rsidRPr="007F2C6D">
        <w:rPr>
          <w:rFonts w:hint="eastAsia"/>
          <w:szCs w:val="21"/>
        </w:rPr>
        <w:t>;</w:t>
      </w:r>
      <w:r w:rsidR="00CF7D71" w:rsidRPr="007F2C6D">
        <w:rPr>
          <w:rFonts w:eastAsia="Times New Roman"/>
          <w:szCs w:val="21"/>
        </w:rPr>
        <w:t xml:space="preserve"> </w:t>
      </w:r>
      <w:r w:rsidR="00CF7D71" w:rsidRPr="007F2C6D">
        <w:rPr>
          <w:rStyle w:val="simple"/>
          <w:rFonts w:hint="eastAsia"/>
          <w:szCs w:val="21"/>
        </w:rPr>
        <w:t>FAH,</w:t>
      </w:r>
      <w:r w:rsidR="00CF7D71" w:rsidRPr="007F2C6D">
        <w:rPr>
          <w:rFonts w:eastAsia="Times New Roman"/>
          <w:szCs w:val="21"/>
        </w:rPr>
        <w:t xml:space="preserve"> the First Affiliated Hospital of Sun Yat-sen University</w:t>
      </w:r>
      <w:r w:rsidR="00CF7D71" w:rsidRPr="007F2C6D">
        <w:rPr>
          <w:rFonts w:hint="eastAsia"/>
          <w:szCs w:val="21"/>
        </w:rPr>
        <w:t>;</w:t>
      </w:r>
      <w:r w:rsidR="00CF7D71" w:rsidRPr="007F2C6D">
        <w:rPr>
          <w:rStyle w:val="simple"/>
          <w:rFonts w:eastAsia="Times New Roman" w:hint="eastAsia"/>
          <w:szCs w:val="21"/>
        </w:rPr>
        <w:t xml:space="preserve"> </w:t>
      </w:r>
      <w:r w:rsidR="00CF7D71" w:rsidRPr="007F2C6D">
        <w:rPr>
          <w:rStyle w:val="simple"/>
          <w:rFonts w:hint="eastAsia"/>
          <w:szCs w:val="21"/>
        </w:rPr>
        <w:t xml:space="preserve">TAH, </w:t>
      </w:r>
      <w:r w:rsidR="00CF7D71" w:rsidRPr="007F2C6D">
        <w:rPr>
          <w:rStyle w:val="simple"/>
          <w:szCs w:val="21"/>
        </w:rPr>
        <w:t>the Third Affiliated Hospital of Sun Yat-sen University</w:t>
      </w:r>
      <w:r w:rsidR="00CF7D71">
        <w:rPr>
          <w:rFonts w:hint="eastAsia"/>
          <w:lang w:eastAsia="zh-CN"/>
        </w:rPr>
        <w:t xml:space="preserve">; </w:t>
      </w:r>
      <w:r w:rsidR="00AB3495">
        <w:t>R, resistance; S, sensitivity; I, intermediate; PB, polymyxin B (300 units); TGC, tigecycline (15 μg); IPM, imipenem (10 μg); AK, amikacin (3</w:t>
      </w:r>
      <w:r w:rsidR="00AB3495">
        <w:rPr>
          <w:rFonts w:hint="eastAsia"/>
        </w:rPr>
        <w:t xml:space="preserve">0 </w:t>
      </w:r>
      <w:r w:rsidR="00AB3495">
        <w:rPr>
          <w:rFonts w:hint="eastAsia"/>
        </w:rPr>
        <w:t>μ</w:t>
      </w:r>
      <w:r w:rsidR="00AB3495">
        <w:rPr>
          <w:rFonts w:hint="eastAsia"/>
        </w:rPr>
        <w:t xml:space="preserve">g); TOB, tobramycin (10 </w:t>
      </w:r>
      <w:r w:rsidR="00AB3495">
        <w:rPr>
          <w:rFonts w:hint="eastAsia"/>
        </w:rPr>
        <w:t>μ</w:t>
      </w:r>
      <w:r w:rsidR="00AB3495">
        <w:rPr>
          <w:rFonts w:hint="eastAsia"/>
        </w:rPr>
        <w:t xml:space="preserve">g); MEM, meropenem (10 </w:t>
      </w:r>
      <w:r w:rsidR="00AB3495">
        <w:rPr>
          <w:rFonts w:hint="eastAsia"/>
        </w:rPr>
        <w:t>μ</w:t>
      </w:r>
      <w:r w:rsidR="00AB3495">
        <w:rPr>
          <w:rFonts w:hint="eastAsia"/>
        </w:rPr>
        <w:t>g); TZP, piperacillin/tazobactam (100</w:t>
      </w:r>
      <w:r w:rsidR="00AB3495">
        <w:rPr>
          <w:rFonts w:hint="eastAsia"/>
        </w:rPr>
        <w:t>∕</w:t>
      </w:r>
      <w:r w:rsidR="00AB3495">
        <w:rPr>
          <w:rFonts w:hint="eastAsia"/>
        </w:rPr>
        <w:t xml:space="preserve">10 </w:t>
      </w:r>
      <w:r w:rsidR="00AB3495">
        <w:rPr>
          <w:rFonts w:hint="eastAsia"/>
        </w:rPr>
        <w:t>μ</w:t>
      </w:r>
      <w:r w:rsidR="00AB3495">
        <w:rPr>
          <w:rFonts w:hint="eastAsia"/>
        </w:rPr>
        <w:t>g); SCF, cefoperazone/sulbactam (70</w:t>
      </w:r>
      <w:r w:rsidR="00AB3495">
        <w:rPr>
          <w:rFonts w:hint="eastAsia"/>
        </w:rPr>
        <w:t>∕</w:t>
      </w:r>
      <w:r w:rsidR="00AB3495">
        <w:rPr>
          <w:rFonts w:hint="eastAsia"/>
        </w:rPr>
        <w:t xml:space="preserve">35 </w:t>
      </w:r>
      <w:r w:rsidR="00AB3495">
        <w:rPr>
          <w:rFonts w:hint="eastAsia"/>
        </w:rPr>
        <w:t>μ</w:t>
      </w:r>
      <w:r w:rsidR="00AB3495">
        <w:rPr>
          <w:rFonts w:hint="eastAsia"/>
        </w:rPr>
        <w:t xml:space="preserve">g); CAZ, ceftazidime (30 </w:t>
      </w:r>
      <w:r w:rsidR="00AB3495">
        <w:rPr>
          <w:rFonts w:hint="eastAsia"/>
        </w:rPr>
        <w:t>μ</w:t>
      </w:r>
      <w:r w:rsidR="00AB3495">
        <w:rPr>
          <w:rFonts w:hint="eastAsia"/>
        </w:rPr>
        <w:t xml:space="preserve">g); CRO, ceftriaxone (30 </w:t>
      </w:r>
      <w:r w:rsidR="00AB3495">
        <w:rPr>
          <w:rFonts w:hint="eastAsia"/>
        </w:rPr>
        <w:t>μ</w:t>
      </w:r>
      <w:r w:rsidR="00AB3495">
        <w:rPr>
          <w:rFonts w:hint="eastAsia"/>
        </w:rPr>
        <w:t xml:space="preserve">g); FEP, cefepime (30 </w:t>
      </w:r>
      <w:r w:rsidR="00AB3495">
        <w:rPr>
          <w:rFonts w:hint="eastAsia"/>
        </w:rPr>
        <w:t>μ</w:t>
      </w:r>
      <w:r w:rsidR="00AB3495">
        <w:rPr>
          <w:rFonts w:hint="eastAsia"/>
        </w:rPr>
        <w:t xml:space="preserve">g); ATM, aztreonam (30 </w:t>
      </w:r>
      <w:r w:rsidR="00AB3495">
        <w:rPr>
          <w:rFonts w:hint="eastAsia"/>
        </w:rPr>
        <w:t>μ</w:t>
      </w:r>
      <w:r w:rsidR="00AB3495">
        <w:rPr>
          <w:rFonts w:hint="eastAsia"/>
        </w:rPr>
        <w:t>g); LEV, levofloxacin (</w:t>
      </w:r>
      <w:r w:rsidR="00AB3495">
        <w:t>5 μg); CIP, ciprofloxacin (5 μg); DO, doxycycline (30 μg).</w:t>
      </w:r>
    </w:p>
    <w:sectPr w:rsidR="00AB3495" w:rsidRPr="002D325B" w:rsidSect="00AB349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3"/>
  </w:docVars>
  <w:rsids>
    <w:rsidRoot w:val="00AB3495"/>
    <w:rsid w:val="00001AEC"/>
    <w:rsid w:val="00002C94"/>
    <w:rsid w:val="00004A8A"/>
    <w:rsid w:val="00015B9E"/>
    <w:rsid w:val="00015C1E"/>
    <w:rsid w:val="000171F9"/>
    <w:rsid w:val="00032568"/>
    <w:rsid w:val="00033922"/>
    <w:rsid w:val="00041907"/>
    <w:rsid w:val="0005252D"/>
    <w:rsid w:val="00053C5F"/>
    <w:rsid w:val="00060F7D"/>
    <w:rsid w:val="000628D9"/>
    <w:rsid w:val="000663B8"/>
    <w:rsid w:val="000663ED"/>
    <w:rsid w:val="000716EE"/>
    <w:rsid w:val="0008104A"/>
    <w:rsid w:val="00084B82"/>
    <w:rsid w:val="00087DFB"/>
    <w:rsid w:val="00091A4B"/>
    <w:rsid w:val="000941A5"/>
    <w:rsid w:val="00095214"/>
    <w:rsid w:val="000A47E1"/>
    <w:rsid w:val="000A59C2"/>
    <w:rsid w:val="000A7FBB"/>
    <w:rsid w:val="000B5D62"/>
    <w:rsid w:val="000B7D0E"/>
    <w:rsid w:val="000C3554"/>
    <w:rsid w:val="000C644F"/>
    <w:rsid w:val="000D39AB"/>
    <w:rsid w:val="000D5552"/>
    <w:rsid w:val="000D651F"/>
    <w:rsid w:val="000E08B1"/>
    <w:rsid w:val="000E0983"/>
    <w:rsid w:val="000E13FC"/>
    <w:rsid w:val="000E22FC"/>
    <w:rsid w:val="000E44EB"/>
    <w:rsid w:val="000E5E54"/>
    <w:rsid w:val="000E5EFA"/>
    <w:rsid w:val="000F20A0"/>
    <w:rsid w:val="001064FE"/>
    <w:rsid w:val="00107E05"/>
    <w:rsid w:val="00110F50"/>
    <w:rsid w:val="0011170E"/>
    <w:rsid w:val="0011226D"/>
    <w:rsid w:val="00112819"/>
    <w:rsid w:val="00112EF2"/>
    <w:rsid w:val="00117DF1"/>
    <w:rsid w:val="0012696D"/>
    <w:rsid w:val="00130A6D"/>
    <w:rsid w:val="00133898"/>
    <w:rsid w:val="00135B2A"/>
    <w:rsid w:val="00136CEF"/>
    <w:rsid w:val="00141401"/>
    <w:rsid w:val="00147F11"/>
    <w:rsid w:val="001514DC"/>
    <w:rsid w:val="00151FF1"/>
    <w:rsid w:val="001540D8"/>
    <w:rsid w:val="001541E0"/>
    <w:rsid w:val="0015585B"/>
    <w:rsid w:val="00161678"/>
    <w:rsid w:val="001635AC"/>
    <w:rsid w:val="00165860"/>
    <w:rsid w:val="00165CDB"/>
    <w:rsid w:val="00171D53"/>
    <w:rsid w:val="00173DD1"/>
    <w:rsid w:val="00175014"/>
    <w:rsid w:val="001753A7"/>
    <w:rsid w:val="00180FAC"/>
    <w:rsid w:val="00186025"/>
    <w:rsid w:val="001865FA"/>
    <w:rsid w:val="0018664C"/>
    <w:rsid w:val="00190305"/>
    <w:rsid w:val="001A057D"/>
    <w:rsid w:val="001A1C62"/>
    <w:rsid w:val="001B0BDB"/>
    <w:rsid w:val="001B2E58"/>
    <w:rsid w:val="001B486C"/>
    <w:rsid w:val="001B4D5A"/>
    <w:rsid w:val="001C0939"/>
    <w:rsid w:val="001C1496"/>
    <w:rsid w:val="001C1A3C"/>
    <w:rsid w:val="001C2162"/>
    <w:rsid w:val="001C5476"/>
    <w:rsid w:val="001C6574"/>
    <w:rsid w:val="001D0836"/>
    <w:rsid w:val="001D0F64"/>
    <w:rsid w:val="001D4D85"/>
    <w:rsid w:val="001D7B36"/>
    <w:rsid w:val="001D7E54"/>
    <w:rsid w:val="001E06C9"/>
    <w:rsid w:val="001E6545"/>
    <w:rsid w:val="001E6854"/>
    <w:rsid w:val="001F14A2"/>
    <w:rsid w:val="001F52FA"/>
    <w:rsid w:val="002064DB"/>
    <w:rsid w:val="00206EA4"/>
    <w:rsid w:val="002106F2"/>
    <w:rsid w:val="002106F3"/>
    <w:rsid w:val="00212C0D"/>
    <w:rsid w:val="00214BB8"/>
    <w:rsid w:val="002163BC"/>
    <w:rsid w:val="0021755E"/>
    <w:rsid w:val="00217E26"/>
    <w:rsid w:val="002229EB"/>
    <w:rsid w:val="00233605"/>
    <w:rsid w:val="002346E9"/>
    <w:rsid w:val="00234924"/>
    <w:rsid w:val="00235D18"/>
    <w:rsid w:val="00237420"/>
    <w:rsid w:val="002414DB"/>
    <w:rsid w:val="00250A65"/>
    <w:rsid w:val="002525BE"/>
    <w:rsid w:val="0025339E"/>
    <w:rsid w:val="00255D2D"/>
    <w:rsid w:val="00260247"/>
    <w:rsid w:val="00262D6B"/>
    <w:rsid w:val="002632C1"/>
    <w:rsid w:val="00263E29"/>
    <w:rsid w:val="00271198"/>
    <w:rsid w:val="00275BB9"/>
    <w:rsid w:val="0028056A"/>
    <w:rsid w:val="00284A9C"/>
    <w:rsid w:val="00285962"/>
    <w:rsid w:val="00286104"/>
    <w:rsid w:val="00292E69"/>
    <w:rsid w:val="002A4785"/>
    <w:rsid w:val="002A4A99"/>
    <w:rsid w:val="002A4F1D"/>
    <w:rsid w:val="002A7BE4"/>
    <w:rsid w:val="002B28F8"/>
    <w:rsid w:val="002B351F"/>
    <w:rsid w:val="002B4052"/>
    <w:rsid w:val="002C2D35"/>
    <w:rsid w:val="002C7C52"/>
    <w:rsid w:val="002D0F62"/>
    <w:rsid w:val="002D1D3C"/>
    <w:rsid w:val="002D325B"/>
    <w:rsid w:val="002D7368"/>
    <w:rsid w:val="002D7E3A"/>
    <w:rsid w:val="002E326C"/>
    <w:rsid w:val="002E7D2C"/>
    <w:rsid w:val="002F148D"/>
    <w:rsid w:val="002F1CF5"/>
    <w:rsid w:val="002F2C87"/>
    <w:rsid w:val="002F36C1"/>
    <w:rsid w:val="00305AC4"/>
    <w:rsid w:val="00306EF2"/>
    <w:rsid w:val="00306F8D"/>
    <w:rsid w:val="0030713B"/>
    <w:rsid w:val="003074FC"/>
    <w:rsid w:val="00307589"/>
    <w:rsid w:val="00312EF3"/>
    <w:rsid w:val="00314A7A"/>
    <w:rsid w:val="00317055"/>
    <w:rsid w:val="00320EB3"/>
    <w:rsid w:val="00320EC6"/>
    <w:rsid w:val="0032147C"/>
    <w:rsid w:val="00323C6A"/>
    <w:rsid w:val="00331BCA"/>
    <w:rsid w:val="00333E06"/>
    <w:rsid w:val="0034433B"/>
    <w:rsid w:val="00346A29"/>
    <w:rsid w:val="00347190"/>
    <w:rsid w:val="00351E58"/>
    <w:rsid w:val="0035729D"/>
    <w:rsid w:val="003602B0"/>
    <w:rsid w:val="00362789"/>
    <w:rsid w:val="00364AE1"/>
    <w:rsid w:val="00364D40"/>
    <w:rsid w:val="00367371"/>
    <w:rsid w:val="00370E5E"/>
    <w:rsid w:val="00371EAC"/>
    <w:rsid w:val="00374ED6"/>
    <w:rsid w:val="00381495"/>
    <w:rsid w:val="00385083"/>
    <w:rsid w:val="0038632E"/>
    <w:rsid w:val="00386848"/>
    <w:rsid w:val="003A0A4F"/>
    <w:rsid w:val="003A74D8"/>
    <w:rsid w:val="003B1C50"/>
    <w:rsid w:val="003B1D4B"/>
    <w:rsid w:val="003B27A0"/>
    <w:rsid w:val="003C463A"/>
    <w:rsid w:val="003D3968"/>
    <w:rsid w:val="003D4776"/>
    <w:rsid w:val="003D4F88"/>
    <w:rsid w:val="003D6946"/>
    <w:rsid w:val="003E038E"/>
    <w:rsid w:val="003E0ED2"/>
    <w:rsid w:val="003F02FA"/>
    <w:rsid w:val="003F1C07"/>
    <w:rsid w:val="003F4F81"/>
    <w:rsid w:val="003F56D5"/>
    <w:rsid w:val="003F57A4"/>
    <w:rsid w:val="0040036F"/>
    <w:rsid w:val="00400D5C"/>
    <w:rsid w:val="0040370D"/>
    <w:rsid w:val="00405859"/>
    <w:rsid w:val="00406A7A"/>
    <w:rsid w:val="00406B1E"/>
    <w:rsid w:val="004070E8"/>
    <w:rsid w:val="00410EAF"/>
    <w:rsid w:val="00412D27"/>
    <w:rsid w:val="00415F02"/>
    <w:rsid w:val="00431E7E"/>
    <w:rsid w:val="00436B7F"/>
    <w:rsid w:val="004414EA"/>
    <w:rsid w:val="00445E21"/>
    <w:rsid w:val="00447642"/>
    <w:rsid w:val="00447FDE"/>
    <w:rsid w:val="0045325F"/>
    <w:rsid w:val="00453822"/>
    <w:rsid w:val="00462737"/>
    <w:rsid w:val="0047213E"/>
    <w:rsid w:val="00476686"/>
    <w:rsid w:val="00484D5F"/>
    <w:rsid w:val="004850B6"/>
    <w:rsid w:val="0048722F"/>
    <w:rsid w:val="00490F24"/>
    <w:rsid w:val="00492936"/>
    <w:rsid w:val="00493C13"/>
    <w:rsid w:val="004947F2"/>
    <w:rsid w:val="00494FA2"/>
    <w:rsid w:val="00495812"/>
    <w:rsid w:val="00496CA3"/>
    <w:rsid w:val="004A4A0C"/>
    <w:rsid w:val="004B0BAB"/>
    <w:rsid w:val="004B1E0A"/>
    <w:rsid w:val="004B3C3A"/>
    <w:rsid w:val="004B3CF4"/>
    <w:rsid w:val="004B4BF8"/>
    <w:rsid w:val="004B500E"/>
    <w:rsid w:val="004C248E"/>
    <w:rsid w:val="004C28A5"/>
    <w:rsid w:val="004D6DFB"/>
    <w:rsid w:val="004E0F43"/>
    <w:rsid w:val="004E3750"/>
    <w:rsid w:val="004F043F"/>
    <w:rsid w:val="004F75A6"/>
    <w:rsid w:val="005005D8"/>
    <w:rsid w:val="0050511F"/>
    <w:rsid w:val="005077D5"/>
    <w:rsid w:val="005078F8"/>
    <w:rsid w:val="005100AC"/>
    <w:rsid w:val="005121D2"/>
    <w:rsid w:val="00512B4E"/>
    <w:rsid w:val="00515661"/>
    <w:rsid w:val="005162C1"/>
    <w:rsid w:val="00516B7E"/>
    <w:rsid w:val="00520113"/>
    <w:rsid w:val="00525049"/>
    <w:rsid w:val="00525DAF"/>
    <w:rsid w:val="00526F5B"/>
    <w:rsid w:val="005331B9"/>
    <w:rsid w:val="005331FB"/>
    <w:rsid w:val="0054079F"/>
    <w:rsid w:val="00541C04"/>
    <w:rsid w:val="005428F3"/>
    <w:rsid w:val="005434C4"/>
    <w:rsid w:val="00544ED3"/>
    <w:rsid w:val="00546B3D"/>
    <w:rsid w:val="005510B1"/>
    <w:rsid w:val="00552D19"/>
    <w:rsid w:val="00552F23"/>
    <w:rsid w:val="00554867"/>
    <w:rsid w:val="005573EF"/>
    <w:rsid w:val="00564249"/>
    <w:rsid w:val="00564540"/>
    <w:rsid w:val="0057063C"/>
    <w:rsid w:val="00571553"/>
    <w:rsid w:val="00571890"/>
    <w:rsid w:val="00580D73"/>
    <w:rsid w:val="0058168C"/>
    <w:rsid w:val="00587F05"/>
    <w:rsid w:val="005965D0"/>
    <w:rsid w:val="005A021D"/>
    <w:rsid w:val="005A0D9B"/>
    <w:rsid w:val="005A7DEF"/>
    <w:rsid w:val="005B1133"/>
    <w:rsid w:val="005B1B73"/>
    <w:rsid w:val="005B654D"/>
    <w:rsid w:val="005B6807"/>
    <w:rsid w:val="005B6DF6"/>
    <w:rsid w:val="005B7176"/>
    <w:rsid w:val="005C0A2B"/>
    <w:rsid w:val="005C3EF7"/>
    <w:rsid w:val="005C4ACE"/>
    <w:rsid w:val="005C4F7A"/>
    <w:rsid w:val="005D6216"/>
    <w:rsid w:val="005D64BA"/>
    <w:rsid w:val="005D6A22"/>
    <w:rsid w:val="005E0071"/>
    <w:rsid w:val="005E04C7"/>
    <w:rsid w:val="005F1D6E"/>
    <w:rsid w:val="005F1F89"/>
    <w:rsid w:val="006064A1"/>
    <w:rsid w:val="00613998"/>
    <w:rsid w:val="00621465"/>
    <w:rsid w:val="00622C44"/>
    <w:rsid w:val="00623798"/>
    <w:rsid w:val="00624AEB"/>
    <w:rsid w:val="00625992"/>
    <w:rsid w:val="00626EE5"/>
    <w:rsid w:val="00631738"/>
    <w:rsid w:val="006332CD"/>
    <w:rsid w:val="00633CF5"/>
    <w:rsid w:val="0063710D"/>
    <w:rsid w:val="00640895"/>
    <w:rsid w:val="006414F2"/>
    <w:rsid w:val="00647CF9"/>
    <w:rsid w:val="00647E09"/>
    <w:rsid w:val="00647FD1"/>
    <w:rsid w:val="00652568"/>
    <w:rsid w:val="00652E4F"/>
    <w:rsid w:val="006556AB"/>
    <w:rsid w:val="006559E5"/>
    <w:rsid w:val="006566B4"/>
    <w:rsid w:val="006567F9"/>
    <w:rsid w:val="0066036E"/>
    <w:rsid w:val="006623AF"/>
    <w:rsid w:val="00676C86"/>
    <w:rsid w:val="00676D29"/>
    <w:rsid w:val="0067740F"/>
    <w:rsid w:val="00681644"/>
    <w:rsid w:val="006817BD"/>
    <w:rsid w:val="00685FD8"/>
    <w:rsid w:val="00691A7F"/>
    <w:rsid w:val="00692C4A"/>
    <w:rsid w:val="006947FD"/>
    <w:rsid w:val="00697609"/>
    <w:rsid w:val="006A1490"/>
    <w:rsid w:val="006A2C14"/>
    <w:rsid w:val="006A3C8E"/>
    <w:rsid w:val="006B47C4"/>
    <w:rsid w:val="006B4987"/>
    <w:rsid w:val="006B69C3"/>
    <w:rsid w:val="006B7992"/>
    <w:rsid w:val="006C085E"/>
    <w:rsid w:val="006C3A7F"/>
    <w:rsid w:val="006C4404"/>
    <w:rsid w:val="006C504C"/>
    <w:rsid w:val="006C5C2F"/>
    <w:rsid w:val="006D07D6"/>
    <w:rsid w:val="006D5E40"/>
    <w:rsid w:val="006D6F85"/>
    <w:rsid w:val="006E6A70"/>
    <w:rsid w:val="006F120E"/>
    <w:rsid w:val="006F2994"/>
    <w:rsid w:val="006F60CF"/>
    <w:rsid w:val="006F6376"/>
    <w:rsid w:val="006F7FE3"/>
    <w:rsid w:val="00700585"/>
    <w:rsid w:val="0070236A"/>
    <w:rsid w:val="007133CF"/>
    <w:rsid w:val="00721CF4"/>
    <w:rsid w:val="00722D8A"/>
    <w:rsid w:val="007234BE"/>
    <w:rsid w:val="00724670"/>
    <w:rsid w:val="00725F09"/>
    <w:rsid w:val="00731E56"/>
    <w:rsid w:val="00732843"/>
    <w:rsid w:val="0073551B"/>
    <w:rsid w:val="00736769"/>
    <w:rsid w:val="00736E4B"/>
    <w:rsid w:val="00741914"/>
    <w:rsid w:val="00744DE8"/>
    <w:rsid w:val="00745EF2"/>
    <w:rsid w:val="00746C13"/>
    <w:rsid w:val="00752363"/>
    <w:rsid w:val="00754122"/>
    <w:rsid w:val="00755B1E"/>
    <w:rsid w:val="00756729"/>
    <w:rsid w:val="00763C39"/>
    <w:rsid w:val="00765C64"/>
    <w:rsid w:val="0077053C"/>
    <w:rsid w:val="00771317"/>
    <w:rsid w:val="00771A2E"/>
    <w:rsid w:val="00772884"/>
    <w:rsid w:val="007736FA"/>
    <w:rsid w:val="00774BED"/>
    <w:rsid w:val="0078228B"/>
    <w:rsid w:val="00784735"/>
    <w:rsid w:val="007852D2"/>
    <w:rsid w:val="00785918"/>
    <w:rsid w:val="0079013C"/>
    <w:rsid w:val="00795EAE"/>
    <w:rsid w:val="007A27FC"/>
    <w:rsid w:val="007A45B2"/>
    <w:rsid w:val="007A5094"/>
    <w:rsid w:val="007B04C0"/>
    <w:rsid w:val="007B0509"/>
    <w:rsid w:val="007B405C"/>
    <w:rsid w:val="007B5B9A"/>
    <w:rsid w:val="007B6886"/>
    <w:rsid w:val="007B716A"/>
    <w:rsid w:val="007B762C"/>
    <w:rsid w:val="007C036A"/>
    <w:rsid w:val="007C1B36"/>
    <w:rsid w:val="007C48E3"/>
    <w:rsid w:val="007C5DD7"/>
    <w:rsid w:val="007C6024"/>
    <w:rsid w:val="007C6E1A"/>
    <w:rsid w:val="007D0C79"/>
    <w:rsid w:val="007D3181"/>
    <w:rsid w:val="007D3AA7"/>
    <w:rsid w:val="007E2508"/>
    <w:rsid w:val="007E2EA1"/>
    <w:rsid w:val="007E408B"/>
    <w:rsid w:val="007E61C9"/>
    <w:rsid w:val="007F036F"/>
    <w:rsid w:val="007F7498"/>
    <w:rsid w:val="0080125E"/>
    <w:rsid w:val="00807E73"/>
    <w:rsid w:val="00807F95"/>
    <w:rsid w:val="00817C8E"/>
    <w:rsid w:val="00817F97"/>
    <w:rsid w:val="0082142C"/>
    <w:rsid w:val="00825E5A"/>
    <w:rsid w:val="00830CE0"/>
    <w:rsid w:val="00831E48"/>
    <w:rsid w:val="00832825"/>
    <w:rsid w:val="00835578"/>
    <w:rsid w:val="00835C87"/>
    <w:rsid w:val="00836B8E"/>
    <w:rsid w:val="008373B8"/>
    <w:rsid w:val="0084188C"/>
    <w:rsid w:val="008425EC"/>
    <w:rsid w:val="0084310C"/>
    <w:rsid w:val="0084713D"/>
    <w:rsid w:val="00866E7B"/>
    <w:rsid w:val="00871704"/>
    <w:rsid w:val="008719B1"/>
    <w:rsid w:val="00872285"/>
    <w:rsid w:val="00872D19"/>
    <w:rsid w:val="00873560"/>
    <w:rsid w:val="00880C77"/>
    <w:rsid w:val="00894445"/>
    <w:rsid w:val="008961E1"/>
    <w:rsid w:val="008A3996"/>
    <w:rsid w:val="008A5FC0"/>
    <w:rsid w:val="008A7512"/>
    <w:rsid w:val="008B26E7"/>
    <w:rsid w:val="008C2A15"/>
    <w:rsid w:val="008D5168"/>
    <w:rsid w:val="008D56A1"/>
    <w:rsid w:val="008D703F"/>
    <w:rsid w:val="008E1971"/>
    <w:rsid w:val="008E5293"/>
    <w:rsid w:val="008E547B"/>
    <w:rsid w:val="008E7525"/>
    <w:rsid w:val="008F0709"/>
    <w:rsid w:val="008F6A49"/>
    <w:rsid w:val="00900DC5"/>
    <w:rsid w:val="009112C9"/>
    <w:rsid w:val="009112DC"/>
    <w:rsid w:val="00917346"/>
    <w:rsid w:val="00920E35"/>
    <w:rsid w:val="00920E80"/>
    <w:rsid w:val="009214DE"/>
    <w:rsid w:val="00923C00"/>
    <w:rsid w:val="009272C3"/>
    <w:rsid w:val="00932F40"/>
    <w:rsid w:val="00944433"/>
    <w:rsid w:val="0094565B"/>
    <w:rsid w:val="009470DB"/>
    <w:rsid w:val="00950247"/>
    <w:rsid w:val="0095199A"/>
    <w:rsid w:val="009556B5"/>
    <w:rsid w:val="00957B58"/>
    <w:rsid w:val="00960A1C"/>
    <w:rsid w:val="00960B41"/>
    <w:rsid w:val="00963797"/>
    <w:rsid w:val="0096556C"/>
    <w:rsid w:val="00970252"/>
    <w:rsid w:val="009715A4"/>
    <w:rsid w:val="009715B7"/>
    <w:rsid w:val="00974115"/>
    <w:rsid w:val="00975D46"/>
    <w:rsid w:val="00980EAB"/>
    <w:rsid w:val="009834E2"/>
    <w:rsid w:val="00985D12"/>
    <w:rsid w:val="00985ED9"/>
    <w:rsid w:val="0099042F"/>
    <w:rsid w:val="009913D5"/>
    <w:rsid w:val="009922FA"/>
    <w:rsid w:val="0099277A"/>
    <w:rsid w:val="009944FA"/>
    <w:rsid w:val="00995517"/>
    <w:rsid w:val="009A22B1"/>
    <w:rsid w:val="009A2966"/>
    <w:rsid w:val="009A2C69"/>
    <w:rsid w:val="009A4452"/>
    <w:rsid w:val="009A4930"/>
    <w:rsid w:val="009B0691"/>
    <w:rsid w:val="009B0D96"/>
    <w:rsid w:val="009B34F7"/>
    <w:rsid w:val="009B72E8"/>
    <w:rsid w:val="009C3F3C"/>
    <w:rsid w:val="009C5069"/>
    <w:rsid w:val="009C5A80"/>
    <w:rsid w:val="009D0401"/>
    <w:rsid w:val="009D1B3B"/>
    <w:rsid w:val="009D307A"/>
    <w:rsid w:val="009D53AA"/>
    <w:rsid w:val="009E027B"/>
    <w:rsid w:val="009E03D6"/>
    <w:rsid w:val="009E2630"/>
    <w:rsid w:val="009E33A4"/>
    <w:rsid w:val="009E7950"/>
    <w:rsid w:val="009F003C"/>
    <w:rsid w:val="009F1458"/>
    <w:rsid w:val="009F3156"/>
    <w:rsid w:val="009F44FF"/>
    <w:rsid w:val="009F4A06"/>
    <w:rsid w:val="009F5357"/>
    <w:rsid w:val="009F7321"/>
    <w:rsid w:val="009F77BD"/>
    <w:rsid w:val="00A05AEF"/>
    <w:rsid w:val="00A12359"/>
    <w:rsid w:val="00A12DDC"/>
    <w:rsid w:val="00A1342E"/>
    <w:rsid w:val="00A15A52"/>
    <w:rsid w:val="00A37999"/>
    <w:rsid w:val="00A40044"/>
    <w:rsid w:val="00A41047"/>
    <w:rsid w:val="00A466B6"/>
    <w:rsid w:val="00A5003F"/>
    <w:rsid w:val="00A56C5A"/>
    <w:rsid w:val="00A60323"/>
    <w:rsid w:val="00A60AEF"/>
    <w:rsid w:val="00A61A0D"/>
    <w:rsid w:val="00A624D2"/>
    <w:rsid w:val="00A63245"/>
    <w:rsid w:val="00A65939"/>
    <w:rsid w:val="00A711E3"/>
    <w:rsid w:val="00A71EEE"/>
    <w:rsid w:val="00A765E3"/>
    <w:rsid w:val="00A811C4"/>
    <w:rsid w:val="00A83165"/>
    <w:rsid w:val="00A92D3A"/>
    <w:rsid w:val="00A93196"/>
    <w:rsid w:val="00A94E02"/>
    <w:rsid w:val="00A95451"/>
    <w:rsid w:val="00A97812"/>
    <w:rsid w:val="00A97B67"/>
    <w:rsid w:val="00AA103D"/>
    <w:rsid w:val="00AA2E7B"/>
    <w:rsid w:val="00AB3495"/>
    <w:rsid w:val="00AB792A"/>
    <w:rsid w:val="00AC1908"/>
    <w:rsid w:val="00AC2FE4"/>
    <w:rsid w:val="00AD2020"/>
    <w:rsid w:val="00AD272C"/>
    <w:rsid w:val="00AD4B51"/>
    <w:rsid w:val="00AD789D"/>
    <w:rsid w:val="00AE1ACA"/>
    <w:rsid w:val="00AE5D91"/>
    <w:rsid w:val="00AE63FC"/>
    <w:rsid w:val="00AF43E4"/>
    <w:rsid w:val="00AF4A8A"/>
    <w:rsid w:val="00B01E24"/>
    <w:rsid w:val="00B0692D"/>
    <w:rsid w:val="00B1004F"/>
    <w:rsid w:val="00B102A7"/>
    <w:rsid w:val="00B135BE"/>
    <w:rsid w:val="00B175C1"/>
    <w:rsid w:val="00B20E3E"/>
    <w:rsid w:val="00B23967"/>
    <w:rsid w:val="00B23D40"/>
    <w:rsid w:val="00B277C1"/>
    <w:rsid w:val="00B30056"/>
    <w:rsid w:val="00B303AD"/>
    <w:rsid w:val="00B32A2A"/>
    <w:rsid w:val="00B36192"/>
    <w:rsid w:val="00B364AA"/>
    <w:rsid w:val="00B40914"/>
    <w:rsid w:val="00B4340B"/>
    <w:rsid w:val="00B43DA2"/>
    <w:rsid w:val="00B46AF7"/>
    <w:rsid w:val="00B470C1"/>
    <w:rsid w:val="00B51B2F"/>
    <w:rsid w:val="00B51CB7"/>
    <w:rsid w:val="00B5691B"/>
    <w:rsid w:val="00B56A03"/>
    <w:rsid w:val="00B57008"/>
    <w:rsid w:val="00B62F55"/>
    <w:rsid w:val="00B6436C"/>
    <w:rsid w:val="00B656DF"/>
    <w:rsid w:val="00B6580B"/>
    <w:rsid w:val="00B70789"/>
    <w:rsid w:val="00B72EAD"/>
    <w:rsid w:val="00B7658E"/>
    <w:rsid w:val="00B808A8"/>
    <w:rsid w:val="00B83EE8"/>
    <w:rsid w:val="00B855A5"/>
    <w:rsid w:val="00B86E27"/>
    <w:rsid w:val="00B87C98"/>
    <w:rsid w:val="00BA021B"/>
    <w:rsid w:val="00BA2AEE"/>
    <w:rsid w:val="00BA2ECA"/>
    <w:rsid w:val="00BA66DC"/>
    <w:rsid w:val="00BB5B91"/>
    <w:rsid w:val="00BB72CF"/>
    <w:rsid w:val="00BB7C31"/>
    <w:rsid w:val="00BC04EB"/>
    <w:rsid w:val="00BC1488"/>
    <w:rsid w:val="00BC1CE7"/>
    <w:rsid w:val="00BC2376"/>
    <w:rsid w:val="00BC4197"/>
    <w:rsid w:val="00BC4C10"/>
    <w:rsid w:val="00BC578F"/>
    <w:rsid w:val="00BC5A48"/>
    <w:rsid w:val="00BC7AB9"/>
    <w:rsid w:val="00BD039E"/>
    <w:rsid w:val="00BD2348"/>
    <w:rsid w:val="00BD6E85"/>
    <w:rsid w:val="00BD73FC"/>
    <w:rsid w:val="00BD74B3"/>
    <w:rsid w:val="00BE1816"/>
    <w:rsid w:val="00BE2EFA"/>
    <w:rsid w:val="00BE36F4"/>
    <w:rsid w:val="00BE3C7E"/>
    <w:rsid w:val="00BE45CC"/>
    <w:rsid w:val="00BE66ED"/>
    <w:rsid w:val="00BF0C1F"/>
    <w:rsid w:val="00BF2E45"/>
    <w:rsid w:val="00BF3B32"/>
    <w:rsid w:val="00BF5256"/>
    <w:rsid w:val="00BF54E5"/>
    <w:rsid w:val="00BF6234"/>
    <w:rsid w:val="00BF657F"/>
    <w:rsid w:val="00BF774E"/>
    <w:rsid w:val="00C00CF4"/>
    <w:rsid w:val="00C01907"/>
    <w:rsid w:val="00C04C60"/>
    <w:rsid w:val="00C12046"/>
    <w:rsid w:val="00C16FFB"/>
    <w:rsid w:val="00C17AD4"/>
    <w:rsid w:val="00C226B4"/>
    <w:rsid w:val="00C22B2C"/>
    <w:rsid w:val="00C25C60"/>
    <w:rsid w:val="00C26F1E"/>
    <w:rsid w:val="00C347A8"/>
    <w:rsid w:val="00C36563"/>
    <w:rsid w:val="00C43400"/>
    <w:rsid w:val="00C447B6"/>
    <w:rsid w:val="00C46663"/>
    <w:rsid w:val="00C46A96"/>
    <w:rsid w:val="00C47602"/>
    <w:rsid w:val="00C47DD4"/>
    <w:rsid w:val="00C51864"/>
    <w:rsid w:val="00C63F8F"/>
    <w:rsid w:val="00C64A0C"/>
    <w:rsid w:val="00C65D3F"/>
    <w:rsid w:val="00C67F7B"/>
    <w:rsid w:val="00C80CFF"/>
    <w:rsid w:val="00C84F19"/>
    <w:rsid w:val="00C876D9"/>
    <w:rsid w:val="00C87F83"/>
    <w:rsid w:val="00C9048B"/>
    <w:rsid w:val="00C904CE"/>
    <w:rsid w:val="00C9116F"/>
    <w:rsid w:val="00C91F6C"/>
    <w:rsid w:val="00C943ED"/>
    <w:rsid w:val="00C95594"/>
    <w:rsid w:val="00C97497"/>
    <w:rsid w:val="00CA06BF"/>
    <w:rsid w:val="00CA4331"/>
    <w:rsid w:val="00CA72AF"/>
    <w:rsid w:val="00CB0A7E"/>
    <w:rsid w:val="00CB1B64"/>
    <w:rsid w:val="00CB58FB"/>
    <w:rsid w:val="00CB6B1C"/>
    <w:rsid w:val="00CB6B5E"/>
    <w:rsid w:val="00CC0546"/>
    <w:rsid w:val="00CC2F24"/>
    <w:rsid w:val="00CD141B"/>
    <w:rsid w:val="00CD1B70"/>
    <w:rsid w:val="00CD2B89"/>
    <w:rsid w:val="00CD41F8"/>
    <w:rsid w:val="00CD5226"/>
    <w:rsid w:val="00CD6AF1"/>
    <w:rsid w:val="00CD7408"/>
    <w:rsid w:val="00CE34AF"/>
    <w:rsid w:val="00CE5938"/>
    <w:rsid w:val="00CE7CFF"/>
    <w:rsid w:val="00CF0443"/>
    <w:rsid w:val="00CF062E"/>
    <w:rsid w:val="00CF3300"/>
    <w:rsid w:val="00CF7354"/>
    <w:rsid w:val="00CF7D71"/>
    <w:rsid w:val="00D024FC"/>
    <w:rsid w:val="00D03BF8"/>
    <w:rsid w:val="00D05C61"/>
    <w:rsid w:val="00D05E02"/>
    <w:rsid w:val="00D10C8A"/>
    <w:rsid w:val="00D144A8"/>
    <w:rsid w:val="00D15A0D"/>
    <w:rsid w:val="00D16B84"/>
    <w:rsid w:val="00D21351"/>
    <w:rsid w:val="00D216B0"/>
    <w:rsid w:val="00D25E8E"/>
    <w:rsid w:val="00D32981"/>
    <w:rsid w:val="00D340D1"/>
    <w:rsid w:val="00D35FB5"/>
    <w:rsid w:val="00D36E19"/>
    <w:rsid w:val="00D42C94"/>
    <w:rsid w:val="00D4734C"/>
    <w:rsid w:val="00D50748"/>
    <w:rsid w:val="00D52206"/>
    <w:rsid w:val="00D52D2C"/>
    <w:rsid w:val="00D531D5"/>
    <w:rsid w:val="00D538B0"/>
    <w:rsid w:val="00D54E53"/>
    <w:rsid w:val="00D600A3"/>
    <w:rsid w:val="00D60DAF"/>
    <w:rsid w:val="00D62DA7"/>
    <w:rsid w:val="00D64A40"/>
    <w:rsid w:val="00D665F2"/>
    <w:rsid w:val="00D715F7"/>
    <w:rsid w:val="00D72550"/>
    <w:rsid w:val="00D76DC2"/>
    <w:rsid w:val="00D805A5"/>
    <w:rsid w:val="00D857E8"/>
    <w:rsid w:val="00D8688B"/>
    <w:rsid w:val="00D91753"/>
    <w:rsid w:val="00D96C27"/>
    <w:rsid w:val="00D970EA"/>
    <w:rsid w:val="00DA1C7B"/>
    <w:rsid w:val="00DA440D"/>
    <w:rsid w:val="00DA66E7"/>
    <w:rsid w:val="00DB23BF"/>
    <w:rsid w:val="00DB33C6"/>
    <w:rsid w:val="00DB370D"/>
    <w:rsid w:val="00DB3CB0"/>
    <w:rsid w:val="00DB5DC0"/>
    <w:rsid w:val="00DB686B"/>
    <w:rsid w:val="00DB7A20"/>
    <w:rsid w:val="00DC0FFA"/>
    <w:rsid w:val="00DC2C69"/>
    <w:rsid w:val="00DC55BB"/>
    <w:rsid w:val="00DC7D39"/>
    <w:rsid w:val="00DD0905"/>
    <w:rsid w:val="00DD15D1"/>
    <w:rsid w:val="00DE1C3B"/>
    <w:rsid w:val="00DE7CF9"/>
    <w:rsid w:val="00DF0575"/>
    <w:rsid w:val="00DF2BAD"/>
    <w:rsid w:val="00E012AD"/>
    <w:rsid w:val="00E026F2"/>
    <w:rsid w:val="00E06006"/>
    <w:rsid w:val="00E06914"/>
    <w:rsid w:val="00E1416A"/>
    <w:rsid w:val="00E1456F"/>
    <w:rsid w:val="00E14ACD"/>
    <w:rsid w:val="00E204CD"/>
    <w:rsid w:val="00E210CE"/>
    <w:rsid w:val="00E22CA1"/>
    <w:rsid w:val="00E236D4"/>
    <w:rsid w:val="00E25A3B"/>
    <w:rsid w:val="00E25D3B"/>
    <w:rsid w:val="00E26363"/>
    <w:rsid w:val="00E317EC"/>
    <w:rsid w:val="00E332E6"/>
    <w:rsid w:val="00E349C8"/>
    <w:rsid w:val="00E36001"/>
    <w:rsid w:val="00E37C42"/>
    <w:rsid w:val="00E529DF"/>
    <w:rsid w:val="00E55A6C"/>
    <w:rsid w:val="00E55C7E"/>
    <w:rsid w:val="00E57C4C"/>
    <w:rsid w:val="00E6671F"/>
    <w:rsid w:val="00E67D43"/>
    <w:rsid w:val="00E72EDA"/>
    <w:rsid w:val="00E73202"/>
    <w:rsid w:val="00E80795"/>
    <w:rsid w:val="00E91EA0"/>
    <w:rsid w:val="00E921D3"/>
    <w:rsid w:val="00E92ADD"/>
    <w:rsid w:val="00E92FA1"/>
    <w:rsid w:val="00E972ED"/>
    <w:rsid w:val="00EA217A"/>
    <w:rsid w:val="00EA2469"/>
    <w:rsid w:val="00EA43BD"/>
    <w:rsid w:val="00EA4F94"/>
    <w:rsid w:val="00EA6889"/>
    <w:rsid w:val="00EA79D6"/>
    <w:rsid w:val="00EB0536"/>
    <w:rsid w:val="00EB0B29"/>
    <w:rsid w:val="00EB5772"/>
    <w:rsid w:val="00EC25F1"/>
    <w:rsid w:val="00EC3555"/>
    <w:rsid w:val="00EC3C65"/>
    <w:rsid w:val="00ED33E9"/>
    <w:rsid w:val="00ED488B"/>
    <w:rsid w:val="00EE2535"/>
    <w:rsid w:val="00EE2958"/>
    <w:rsid w:val="00EE50D9"/>
    <w:rsid w:val="00EE53AB"/>
    <w:rsid w:val="00EE59F4"/>
    <w:rsid w:val="00EE7423"/>
    <w:rsid w:val="00EF5703"/>
    <w:rsid w:val="00EF6697"/>
    <w:rsid w:val="00F022D0"/>
    <w:rsid w:val="00F03036"/>
    <w:rsid w:val="00F06BAD"/>
    <w:rsid w:val="00F0747E"/>
    <w:rsid w:val="00F10C84"/>
    <w:rsid w:val="00F122CF"/>
    <w:rsid w:val="00F12785"/>
    <w:rsid w:val="00F1325C"/>
    <w:rsid w:val="00F147FA"/>
    <w:rsid w:val="00F2419D"/>
    <w:rsid w:val="00F24A57"/>
    <w:rsid w:val="00F33B62"/>
    <w:rsid w:val="00F3645C"/>
    <w:rsid w:val="00F400B7"/>
    <w:rsid w:val="00F40589"/>
    <w:rsid w:val="00F410D0"/>
    <w:rsid w:val="00F41DE2"/>
    <w:rsid w:val="00F453A6"/>
    <w:rsid w:val="00F507EF"/>
    <w:rsid w:val="00F52C9C"/>
    <w:rsid w:val="00F54F92"/>
    <w:rsid w:val="00F56B14"/>
    <w:rsid w:val="00F60FEB"/>
    <w:rsid w:val="00F64E82"/>
    <w:rsid w:val="00F658F7"/>
    <w:rsid w:val="00F66C74"/>
    <w:rsid w:val="00F70444"/>
    <w:rsid w:val="00F73C52"/>
    <w:rsid w:val="00F73E81"/>
    <w:rsid w:val="00F76DBF"/>
    <w:rsid w:val="00F7787D"/>
    <w:rsid w:val="00F80AF7"/>
    <w:rsid w:val="00F80B9E"/>
    <w:rsid w:val="00F831E8"/>
    <w:rsid w:val="00F833F4"/>
    <w:rsid w:val="00F86731"/>
    <w:rsid w:val="00F90029"/>
    <w:rsid w:val="00F90055"/>
    <w:rsid w:val="00F93556"/>
    <w:rsid w:val="00FA37C5"/>
    <w:rsid w:val="00FA7BA8"/>
    <w:rsid w:val="00FB0CE1"/>
    <w:rsid w:val="00FB3AAD"/>
    <w:rsid w:val="00FB5E29"/>
    <w:rsid w:val="00FC0CA6"/>
    <w:rsid w:val="00FC28DE"/>
    <w:rsid w:val="00FC3B85"/>
    <w:rsid w:val="00FC73E6"/>
    <w:rsid w:val="00FC78B0"/>
    <w:rsid w:val="00FE0728"/>
    <w:rsid w:val="00FE24D7"/>
    <w:rsid w:val="00FE2B5C"/>
    <w:rsid w:val="00FE33CB"/>
    <w:rsid w:val="00FE3CEA"/>
    <w:rsid w:val="00FF23C4"/>
    <w:rsid w:val="00FF4CB6"/>
    <w:rsid w:val="00FF73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495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AB3495"/>
    <w:rPr>
      <w:b/>
      <w:bCs/>
    </w:rPr>
  </w:style>
  <w:style w:type="paragraph" w:customStyle="1" w:styleId="float">
    <w:name w:val="float"/>
    <w:basedOn w:val="Normal"/>
    <w:rsid w:val="00AB349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B3495"/>
  </w:style>
  <w:style w:type="paragraph" w:customStyle="1" w:styleId="h1">
    <w:name w:val="h1"/>
    <w:basedOn w:val="Normal"/>
    <w:rsid w:val="00AB3495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simple">
    <w:name w:val="simple"/>
    <w:basedOn w:val="DefaultParagraphFont"/>
    <w:qFormat/>
    <w:rsid w:val="00AB34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156</Words>
  <Characters>2348</Characters>
  <Application>Microsoft Office Word</Application>
  <DocSecurity>0</DocSecurity>
  <Lines>1174</Lines>
  <Paragraphs>1167</Paragraphs>
  <ScaleCrop>false</ScaleCrop>
  <Company/>
  <LinksUpToDate>false</LinksUpToDate>
  <CharactersWithSpaces>2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jun</dc:creator>
  <cp:keywords/>
  <dc:description/>
  <cp:lastModifiedBy>LACOSTA</cp:lastModifiedBy>
  <cp:revision>15</cp:revision>
  <dcterms:created xsi:type="dcterms:W3CDTF">2016-08-26T03:15:00Z</dcterms:created>
  <dcterms:modified xsi:type="dcterms:W3CDTF">2017-05-18T13:57:00Z</dcterms:modified>
</cp:coreProperties>
</file>